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D35" w:rsidRDefault="007F4D35" w:rsidP="007F4D3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7F4D35">
        <w:rPr>
          <w:rFonts w:ascii="Times New Roman" w:hAnsi="Times New Roman" w:cs="Times New Roman"/>
          <w:b/>
          <w:sz w:val="24"/>
        </w:rPr>
        <w:t>S2 Table.</w:t>
      </w:r>
      <w:proofErr w:type="gramEnd"/>
      <w:r w:rsidRPr="007F4D35">
        <w:rPr>
          <w:rFonts w:ascii="Times New Roman" w:hAnsi="Times New Roman" w:cs="Times New Roman"/>
          <w:b/>
          <w:sz w:val="24"/>
        </w:rPr>
        <w:t xml:space="preserve"> Characteristics of lakes with positive and negative water color – CHL relationships. </w:t>
      </w:r>
      <w:r>
        <w:rPr>
          <w:rFonts w:ascii="Times New Roman" w:hAnsi="Times New Roman" w:cs="Times New Roman"/>
          <w:sz w:val="24"/>
        </w:rPr>
        <w:t>Summary statistics on lake water chemistry variables and hypothesized lake and landscape covariates for lakes with significant positive water color–CHL relationships (N = 4 lakes) and significant negative relationships (N = 16 lakes).</w:t>
      </w:r>
      <w:r>
        <w:rPr>
          <w:rFonts w:ascii="Times New Roman" w:hAnsi="Times New Roman" w:cs="Times New Roman"/>
          <w:sz w:val="24"/>
          <w:szCs w:val="24"/>
        </w:rPr>
        <w:t xml:space="preserve"> Prop. = proportion in the lake catchment.</w:t>
      </w:r>
    </w:p>
    <w:tbl>
      <w:tblPr>
        <w:tblStyle w:val="TableGrid"/>
        <w:tblW w:w="85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1350"/>
        <w:gridCol w:w="1350"/>
        <w:gridCol w:w="2070"/>
        <w:gridCol w:w="1350"/>
      </w:tblGrid>
      <w:tr w:rsidR="007F4D35" w:rsidTr="002E49DE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</w:tr>
      <w:tr w:rsidR="007F4D35" w:rsidTr="002E49DE">
        <w:tc>
          <w:tcPr>
            <w:tcW w:w="2448" w:type="dxa"/>
            <w:tcBorders>
              <w:top w:val="single" w:sz="4" w:space="0" w:color="auto"/>
              <w:bottom w:val="nil"/>
            </w:tcBorders>
          </w:tcPr>
          <w:p w:rsidR="007F4D35" w:rsidRPr="0005761C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761C">
              <w:rPr>
                <w:rFonts w:ascii="Times New Roman" w:hAnsi="Times New Roman" w:cs="Times New Roman"/>
                <w:i/>
                <w:sz w:val="24"/>
                <w:szCs w:val="24"/>
              </w:rPr>
              <w:t>Positive water color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D35" w:rsidTr="002E49DE">
        <w:tc>
          <w:tcPr>
            <w:tcW w:w="2448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hyll a (</w:t>
            </w:r>
            <w:proofErr w:type="spellStart"/>
            <w:r w:rsidRPr="001A0EC6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1A0EC6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– 1.9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7F4D35" w:rsidTr="002E49DE">
        <w:tc>
          <w:tcPr>
            <w:tcW w:w="2448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 (</w:t>
            </w:r>
            <w:proofErr w:type="spellStart"/>
            <w:r w:rsidRPr="001A0EC6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1A0EC6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 – 7.0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</w:tr>
      <w:tr w:rsidR="007F4D35" w:rsidTr="002E49DE">
        <w:tc>
          <w:tcPr>
            <w:tcW w:w="2448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color (PCU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– 8.5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</w:tr>
      <w:tr w:rsidR="007F4D35" w:rsidTr="002E49DE">
        <w:tc>
          <w:tcPr>
            <w:tcW w:w="2448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D35" w:rsidTr="002E49DE">
        <w:tc>
          <w:tcPr>
            <w:tcW w:w="2448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. depth (m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8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9 – 45.7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0</w:t>
            </w:r>
          </w:p>
        </w:tc>
      </w:tr>
      <w:tr w:rsidR="007F4D35" w:rsidTr="002E49DE">
        <w:tc>
          <w:tcPr>
            <w:tcW w:w="2448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ke area (ha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5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6 – 188.6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58</w:t>
            </w:r>
          </w:p>
        </w:tc>
      </w:tr>
      <w:tr w:rsidR="007F4D35" w:rsidTr="002E49DE">
        <w:tc>
          <w:tcPr>
            <w:tcW w:w="2448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ment area (ha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6.3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6.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.20 – 632.4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.66</w:t>
            </w:r>
          </w:p>
        </w:tc>
      </w:tr>
      <w:tr w:rsidR="007F4D35" w:rsidTr="002E49DE">
        <w:tc>
          <w:tcPr>
            <w:tcW w:w="2448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:LK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1 – 13.4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</w:tr>
      <w:tr w:rsidR="007F4D35" w:rsidTr="002E49DE">
        <w:tc>
          <w:tcPr>
            <w:tcW w:w="2448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D35" w:rsidTr="002E49DE">
        <w:tc>
          <w:tcPr>
            <w:tcW w:w="2448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. Agricultur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4D35" w:rsidTr="002E49DE">
        <w:tc>
          <w:tcPr>
            <w:tcW w:w="2448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. Urba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0.1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F4D35" w:rsidTr="002E49DE">
        <w:tc>
          <w:tcPr>
            <w:tcW w:w="2448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. Wetlan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0.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F4D35" w:rsidTr="002E49DE">
        <w:tc>
          <w:tcPr>
            <w:tcW w:w="2448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. Forest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– 0.8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F4D35" w:rsidTr="002E49D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D35" w:rsidTr="002E49D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D35" w:rsidRPr="0005761C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761C">
              <w:rPr>
                <w:rFonts w:ascii="Times New Roman" w:hAnsi="Times New Roman" w:cs="Times New Roman"/>
                <w:i/>
                <w:sz w:val="24"/>
                <w:szCs w:val="24"/>
              </w:rPr>
              <w:t>Negative water col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D35" w:rsidTr="002E49D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hyll a (</w:t>
            </w:r>
            <w:proofErr w:type="spellStart"/>
            <w:r w:rsidRPr="001A0EC6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1A0EC6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 – 44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4</w:t>
            </w:r>
          </w:p>
        </w:tc>
      </w:tr>
      <w:tr w:rsidR="007F4D35" w:rsidTr="002E49D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 (</w:t>
            </w:r>
            <w:proofErr w:type="spellStart"/>
            <w:r w:rsidRPr="001A0EC6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1A0EC6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2 – 42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8</w:t>
            </w:r>
          </w:p>
        </w:tc>
      </w:tr>
      <w:tr w:rsidR="007F4D35" w:rsidTr="002E49D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color (PCU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 – 5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8</w:t>
            </w:r>
          </w:p>
        </w:tc>
      </w:tr>
      <w:tr w:rsidR="007F4D35" w:rsidTr="002E49D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D35" w:rsidTr="002E49D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. depth (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– 23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</w:tr>
      <w:tr w:rsidR="007F4D35" w:rsidTr="002E49D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ke area (ha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2 – 3179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0.71</w:t>
            </w:r>
          </w:p>
        </w:tc>
      </w:tr>
      <w:tr w:rsidR="007F4D35" w:rsidTr="002E49D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hment area (ha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96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1.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30 – 104456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65.36</w:t>
            </w:r>
          </w:p>
        </w:tc>
      </w:tr>
      <w:tr w:rsidR="007F4D35" w:rsidTr="002E49D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:L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3 – 434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08</w:t>
            </w:r>
          </w:p>
        </w:tc>
      </w:tr>
      <w:tr w:rsidR="007F4D35" w:rsidTr="002E49D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D35" w:rsidTr="002E49D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. Agricultu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7F4D35" w:rsidTr="002E49D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. Urb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7F4D35" w:rsidTr="002E49D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. Wet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F4D35" w:rsidTr="002E49D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. For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– 0.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D35" w:rsidRDefault="007F4D35" w:rsidP="002E49D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</w:tbl>
    <w:p w:rsidR="007F4D35" w:rsidRPr="00E316B5" w:rsidRDefault="007F4D35" w:rsidP="007F4D3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F4D35" w:rsidRDefault="007F4D35" w:rsidP="007F4D35">
      <w:pPr>
        <w:rPr>
          <w:rFonts w:ascii="Times New Roman" w:hAnsi="Times New Roman" w:cs="Times New Roman"/>
          <w:sz w:val="24"/>
          <w:szCs w:val="24"/>
        </w:rPr>
      </w:pPr>
    </w:p>
    <w:p w:rsidR="005A15BF" w:rsidRDefault="005A15BF"/>
    <w:sectPr w:rsidR="005A1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4BB"/>
    <w:rsid w:val="00112F2F"/>
    <w:rsid w:val="004F14BB"/>
    <w:rsid w:val="00520679"/>
    <w:rsid w:val="005A15BF"/>
    <w:rsid w:val="00783EA3"/>
    <w:rsid w:val="007F4D35"/>
    <w:rsid w:val="00CD1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F1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F1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</dc:creator>
  <cp:lastModifiedBy>C. Emi Fergus</cp:lastModifiedBy>
  <cp:revision>3</cp:revision>
  <dcterms:created xsi:type="dcterms:W3CDTF">2016-09-30T20:47:00Z</dcterms:created>
  <dcterms:modified xsi:type="dcterms:W3CDTF">2016-09-30T20:47:00Z</dcterms:modified>
</cp:coreProperties>
</file>